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E71AC1" w14:textId="53C89445" w:rsidR="00EE12C0" w:rsidRPr="00CD4B59" w:rsidRDefault="00600726" w:rsidP="00EE12C0">
      <w:pPr>
        <w:rPr>
          <w:rFonts w:ascii="Times New Roman" w:hAnsi="Times New Roman"/>
          <w:b/>
        </w:rPr>
      </w:pPr>
      <w:r w:rsidRPr="00CD4B59">
        <w:rPr>
          <w:rFonts w:ascii="Times New Roman" w:hAnsi="Times New Roman"/>
          <w:b/>
        </w:rPr>
        <w:t>Table</w:t>
      </w:r>
      <w:r w:rsidR="008B53EA">
        <w:rPr>
          <w:rFonts w:ascii="Times New Roman" w:hAnsi="Times New Roman"/>
          <w:b/>
        </w:rPr>
        <w:t xml:space="preserve"> S7</w:t>
      </w:r>
      <w:bookmarkStart w:id="0" w:name="_GoBack"/>
      <w:bookmarkEnd w:id="0"/>
      <w:r w:rsidR="00EE12C0" w:rsidRPr="00CD4B59">
        <w:rPr>
          <w:rFonts w:ascii="Times New Roman" w:hAnsi="Times New Roman"/>
          <w:b/>
        </w:rPr>
        <w:t xml:space="preserve">. </w:t>
      </w:r>
      <w:proofErr w:type="gramStart"/>
      <w:r w:rsidR="007703E0" w:rsidRPr="00CD4B59">
        <w:rPr>
          <w:rFonts w:ascii="Times New Roman" w:hAnsi="Times New Roman"/>
        </w:rPr>
        <w:t>R</w:t>
      </w:r>
      <w:r w:rsidR="00EE12C0" w:rsidRPr="00CD4B59">
        <w:rPr>
          <w:rFonts w:ascii="Times New Roman" w:hAnsi="Times New Roman"/>
        </w:rPr>
        <w:t>isk of bias assessment.</w:t>
      </w:r>
      <w:proofErr w:type="gramEnd"/>
    </w:p>
    <w:p w14:paraId="71FA1F00" w14:textId="77777777" w:rsidR="00EE12C0" w:rsidRPr="00CD4B59" w:rsidRDefault="00EE12C0" w:rsidP="00EE12C0">
      <w:pPr>
        <w:rPr>
          <w:rFonts w:ascii="Times New Roman" w:hAnsi="Times New Roman"/>
          <w:b/>
        </w:rPr>
      </w:pPr>
    </w:p>
    <w:tbl>
      <w:tblPr>
        <w:tblStyle w:val="MediumList1"/>
        <w:tblW w:w="156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455"/>
        <w:gridCol w:w="1376"/>
        <w:gridCol w:w="1467"/>
        <w:gridCol w:w="1329"/>
        <w:gridCol w:w="1301"/>
        <w:gridCol w:w="1358"/>
        <w:gridCol w:w="1385"/>
        <w:gridCol w:w="1455"/>
        <w:gridCol w:w="1551"/>
        <w:gridCol w:w="1609"/>
      </w:tblGrid>
      <w:tr w:rsidR="00EE12C0" w:rsidRPr="00CD4B59" w14:paraId="3C868391" w14:textId="77777777" w:rsidTr="00CD4B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842861" w14:textId="77777777" w:rsidR="00EE12C0" w:rsidRPr="00CD4B59" w:rsidRDefault="00EE12C0" w:rsidP="00A12D2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  <w:lang w:val="pt-BR" w:eastAsia="pt-BR"/>
              </w:rPr>
            </w:pPr>
            <w:r w:rsidRPr="00CD4B59">
              <w:rPr>
                <w:rFonts w:ascii="Times New Roman" w:hAnsi="Times New Roman"/>
                <w:color w:val="auto"/>
                <w:sz w:val="18"/>
                <w:szCs w:val="18"/>
              </w:rPr>
              <w:t>Author, year</w:t>
            </w:r>
          </w:p>
        </w:tc>
        <w:tc>
          <w:tcPr>
            <w:tcW w:w="14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00DE1F0" w14:textId="77777777" w:rsidR="00EE12C0" w:rsidRPr="00CD4B59" w:rsidRDefault="00EE12C0" w:rsidP="00A12D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eastAsia="pt-BR"/>
              </w:rPr>
            </w:pPr>
            <w:r w:rsidRPr="00CD4B59"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eastAsia="pt-BR"/>
              </w:rPr>
              <w:t>Was the randomization sequence adequately generated?</w:t>
            </w:r>
          </w:p>
        </w:tc>
        <w:tc>
          <w:tcPr>
            <w:tcW w:w="13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FA17FB7" w14:textId="77777777" w:rsidR="00EE12C0" w:rsidRPr="00CD4B59" w:rsidRDefault="00EE12C0" w:rsidP="00A12D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val="pt-BR" w:eastAsia="pt-BR"/>
              </w:rPr>
            </w:pPr>
            <w:r w:rsidRPr="00CD4B59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Was allocation adequately concealed?</w:t>
            </w:r>
          </w:p>
        </w:tc>
        <w:tc>
          <w:tcPr>
            <w:tcW w:w="14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AD6CEC" w14:textId="77777777" w:rsidR="00EE12C0" w:rsidRPr="00CD4B59" w:rsidRDefault="00EE12C0" w:rsidP="00A12D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eastAsia="pt-BR"/>
              </w:rPr>
            </w:pPr>
            <w:r w:rsidRPr="00CD4B59"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eastAsia="pt-BR"/>
              </w:rPr>
              <w:t>Was there blinding of participants?</w:t>
            </w: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</w:tcPr>
          <w:p w14:paraId="75383A40" w14:textId="77777777" w:rsidR="00EE12C0" w:rsidRPr="00CD4B59" w:rsidRDefault="00EE12C0" w:rsidP="00A12D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t-BR"/>
              </w:rPr>
            </w:pPr>
            <w:r w:rsidRPr="00CD4B59"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eastAsia="pt-BR"/>
              </w:rPr>
              <w:t>Was there blinding of caregivers?</w:t>
            </w:r>
          </w:p>
        </w:tc>
        <w:tc>
          <w:tcPr>
            <w:tcW w:w="13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1FA304" w14:textId="77777777" w:rsidR="00EE12C0" w:rsidRPr="00CD4B59" w:rsidRDefault="00EE12C0" w:rsidP="00A12D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eastAsia="pt-BR"/>
              </w:rPr>
            </w:pPr>
            <w:r w:rsidRPr="00CD4B59"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eastAsia="pt-BR"/>
              </w:rPr>
              <w:t>Was there blinding of data collectors?</w:t>
            </w:r>
          </w:p>
        </w:tc>
        <w:tc>
          <w:tcPr>
            <w:tcW w:w="13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BD7AF1" w14:textId="77777777" w:rsidR="00EE12C0" w:rsidRPr="00CD4B59" w:rsidRDefault="00EE12C0" w:rsidP="00A12D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eastAsia="pt-BR"/>
              </w:rPr>
            </w:pPr>
            <w:r w:rsidRPr="00CD4B59"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eastAsia="pt-BR"/>
              </w:rPr>
              <w:t>Was there blinding of statistician?</w:t>
            </w:r>
          </w:p>
        </w:tc>
        <w:tc>
          <w:tcPr>
            <w:tcW w:w="13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2222A8" w14:textId="77777777" w:rsidR="00EE12C0" w:rsidRPr="00CD4B59" w:rsidRDefault="00EE12C0" w:rsidP="00A12D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eastAsia="pt-BR"/>
              </w:rPr>
            </w:pPr>
            <w:r w:rsidRPr="00CD4B59"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eastAsia="pt-BR"/>
              </w:rPr>
              <w:t>Was there blinding of outcome assessors?</w:t>
            </w:r>
          </w:p>
        </w:tc>
        <w:tc>
          <w:tcPr>
            <w:tcW w:w="14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D9835DC" w14:textId="77777777" w:rsidR="00EE12C0" w:rsidRPr="00CD4B59" w:rsidRDefault="00EE12C0" w:rsidP="00A12D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eastAsia="pt-BR"/>
              </w:rPr>
            </w:pPr>
            <w:r w:rsidRPr="00CD4B59"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eastAsia="pt-BR"/>
              </w:rPr>
              <w:t>Was loss to follow-up (missing outcome data) infrequent</w:t>
            </w:r>
            <w:proofErr w:type="gramStart"/>
            <w:r w:rsidRPr="00CD4B59"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eastAsia="pt-BR"/>
              </w:rPr>
              <w:t>?*</w:t>
            </w:r>
            <w:proofErr w:type="gramEnd"/>
          </w:p>
        </w:tc>
        <w:tc>
          <w:tcPr>
            <w:tcW w:w="15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5726EA" w14:textId="77777777" w:rsidR="00EE12C0" w:rsidRPr="00CD4B59" w:rsidRDefault="00EE12C0" w:rsidP="00A12D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eastAsia="pt-BR"/>
              </w:rPr>
            </w:pPr>
            <w:r w:rsidRPr="00CD4B59"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eastAsia="pt-BR"/>
              </w:rPr>
              <w:t>Are reports of the study free of suggestion of selective outcome reporting</w:t>
            </w:r>
            <w:proofErr w:type="gramStart"/>
            <w:r w:rsidRPr="00CD4B59"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eastAsia="pt-BR"/>
              </w:rPr>
              <w:t>?﻿</w:t>
            </w:r>
            <w:proofErr w:type="gramEnd"/>
          </w:p>
        </w:tc>
        <w:tc>
          <w:tcPr>
            <w:tcW w:w="160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17CD1B9" w14:textId="77777777" w:rsidR="00EE12C0" w:rsidRPr="00CD4B59" w:rsidRDefault="00EE12C0" w:rsidP="00A12D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eastAsia="pt-BR"/>
              </w:rPr>
            </w:pPr>
            <w:r w:rsidRPr="00CD4B59">
              <w:rPr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lang w:eastAsia="pt-BR"/>
              </w:rPr>
              <w:t>Was the study apparently free of other problems that could put it at a risk of bias?</w:t>
            </w:r>
          </w:p>
        </w:tc>
      </w:tr>
      <w:tr w:rsidR="004B1C92" w:rsidRPr="00CD4B59" w14:paraId="11384DFD" w14:textId="77777777" w:rsidTr="00CD4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  <w:vAlign w:val="center"/>
          </w:tcPr>
          <w:p w14:paraId="0F7237F5" w14:textId="4A399BAA" w:rsidR="004B1C92" w:rsidRPr="00CD4B59" w:rsidRDefault="004B1C92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De Backer</w:t>
            </w: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1996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53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2BD96329" w14:textId="3AFAD49A" w:rsidR="004B1C92" w:rsidRPr="00CD4B59" w:rsidRDefault="00EA383C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4DBDD55D" w14:textId="2301224D" w:rsidR="004B1C92" w:rsidRPr="00CD4B59" w:rsidRDefault="004B1C9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EA383C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6AF36D7" w14:textId="5F1485F0" w:rsidR="004B1C92" w:rsidRPr="00CD4B59" w:rsidRDefault="004B1C9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AD798B8" w14:textId="0840BD0E" w:rsidR="004B1C92" w:rsidRPr="00CD4B59" w:rsidRDefault="004B1C9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7319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C0A90AE" w14:textId="6153CDDE" w:rsidR="004B1C92" w:rsidRPr="00CD4B59" w:rsidRDefault="004B1C9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7319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0C5D21C8" w14:textId="331968AD" w:rsidR="004B1C92" w:rsidRPr="00CD4B59" w:rsidRDefault="004B1C9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7319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6BE59C77" w14:textId="4F8D7034" w:rsidR="004B1C92" w:rsidRPr="00CD4B59" w:rsidRDefault="004B1C9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7319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62B084E1" w14:textId="1BE58D39" w:rsidR="004B1C92" w:rsidRPr="00CD4B59" w:rsidRDefault="004B1C9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3465B8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8E68B20" w14:textId="3622374B" w:rsidR="004B1C92" w:rsidRPr="00CD4B59" w:rsidRDefault="004B1C9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F7406DE" w14:textId="54DCE172" w:rsidR="004B1C92" w:rsidRPr="00CD4B59" w:rsidRDefault="00C712E4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4B1C92" w:rsidRPr="00CD4B59" w14:paraId="5922C3DF" w14:textId="77777777" w:rsidTr="00CD4B59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  <w:vAlign w:val="center"/>
            <w:hideMark/>
          </w:tcPr>
          <w:p w14:paraId="3814A67F" w14:textId="1F15AF0A" w:rsidR="004B1C92" w:rsidRPr="00CD4B59" w:rsidRDefault="004B1C92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proofErr w:type="spellStart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Eren</w:t>
            </w:r>
            <w:proofErr w:type="spellEnd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03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56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0B4429D6" w14:textId="5BC6C6AF" w:rsidR="004B1C92" w:rsidRPr="00CD4B59" w:rsidRDefault="004B1C9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7319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5105A619" w14:textId="3C70162B" w:rsidR="004B1C92" w:rsidRPr="00CD4B59" w:rsidRDefault="004B1C9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7319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0C1DF20" w14:textId="6733FD51" w:rsidR="004B1C92" w:rsidRPr="00CD4B59" w:rsidRDefault="004B1C9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899CADC" w14:textId="20C4BD71" w:rsidR="004B1C92" w:rsidRPr="00CD4B59" w:rsidRDefault="004B1C9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7319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F08138C" w14:textId="4E1CC15F" w:rsidR="004B1C92" w:rsidRPr="00CD4B59" w:rsidRDefault="004B1C9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7319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43E2891F" w14:textId="447761FE" w:rsidR="004B1C92" w:rsidRPr="00CD4B59" w:rsidRDefault="004B1C9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7319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64B34AFE" w14:textId="11A3E5DC" w:rsidR="004B1C92" w:rsidRPr="00CD4B59" w:rsidRDefault="004B1C9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7319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4D50DF38" w14:textId="1B980D46" w:rsidR="004B1C92" w:rsidRPr="00CD4B59" w:rsidRDefault="003465B8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290453B" w14:textId="7A91B601" w:rsidR="004B1C92" w:rsidRPr="00CD4B59" w:rsidRDefault="004B1C9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3BCB2C3" w14:textId="7B69CF38" w:rsidR="004B1C92" w:rsidRPr="00CD4B59" w:rsidRDefault="00C712E4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4B1C92" w:rsidRPr="00CD4B59" w14:paraId="77DAC9C4" w14:textId="77777777" w:rsidTr="00CD4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25C12478" w14:textId="1DE8C3CA" w:rsidR="004B1C92" w:rsidRPr="00CD4B59" w:rsidRDefault="004B1C92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Fis</w:t>
            </w:r>
            <w:r w:rsidR="001C6A3F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c</w:t>
            </w: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her</w:t>
            </w: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03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57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7DA0DCFE" w14:textId="1C11D1D2" w:rsidR="004B1C92" w:rsidRPr="00CD4B59" w:rsidRDefault="004B1C9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1F4AEE77" w14:textId="2AADD42F" w:rsidR="004B1C92" w:rsidRPr="00CD4B59" w:rsidRDefault="004B1C9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8AB1E2E" w14:textId="6821B79C" w:rsidR="004B1C92" w:rsidRPr="00CD4B59" w:rsidRDefault="004B1C9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7B1811B" w14:textId="0BAC43E6" w:rsidR="004B1C92" w:rsidRPr="00CD4B59" w:rsidRDefault="004B1C9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FB2E410" w14:textId="4F364AFE" w:rsidR="004B1C92" w:rsidRPr="00CD4B59" w:rsidRDefault="004B1C9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3CE4325F" w14:textId="0948F24B" w:rsidR="004B1C92" w:rsidRPr="00CD4B59" w:rsidRDefault="004B1C9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196D4A65" w14:textId="35FA1F65" w:rsidR="004B1C92" w:rsidRPr="00CD4B59" w:rsidRDefault="004B1C9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10CBBD0A" w14:textId="0307B756" w:rsidR="004B1C92" w:rsidRPr="00CD4B59" w:rsidRDefault="003465B8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31FF2E2" w14:textId="7FDEE4F0" w:rsidR="004B1C92" w:rsidRPr="00CD4B59" w:rsidRDefault="004B1C9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BB5C888" w14:textId="52B63820" w:rsidR="004B1C92" w:rsidRPr="00CD4B59" w:rsidRDefault="004B1C9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4B1C92" w:rsidRPr="00CD4B59" w14:paraId="7E2FC426" w14:textId="77777777" w:rsidTr="00CD4B59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1F7B6588" w14:textId="05ABD5DB" w:rsidR="004B1C92" w:rsidRPr="00CD4B59" w:rsidRDefault="004B1C92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Vento</w:t>
            </w: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03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74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5BF2D9A9" w14:textId="656CC852" w:rsidR="004B1C92" w:rsidRPr="00CD4B59" w:rsidRDefault="00EA383C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0E951EA2" w14:textId="6A47A9EE" w:rsidR="004B1C92" w:rsidRPr="00CD4B59" w:rsidRDefault="004B1C9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C6344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9C4F875" w14:textId="74393652" w:rsidR="004B1C92" w:rsidRPr="00CD4B59" w:rsidRDefault="004B1C9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47C5E8B" w14:textId="7CB9C4BD" w:rsidR="004B1C92" w:rsidRPr="00CD4B59" w:rsidRDefault="004B1C9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243E3A0" w14:textId="6C9DAA94" w:rsidR="004B1C92" w:rsidRPr="00CD4B59" w:rsidRDefault="004B1C9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51801E88" w14:textId="2EF78843" w:rsidR="004B1C92" w:rsidRPr="00CD4B59" w:rsidRDefault="004B1C9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3B202418" w14:textId="6F3ADB2D" w:rsidR="004B1C92" w:rsidRPr="00CD4B59" w:rsidRDefault="004B1C9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5B157AA5" w14:textId="5BC4D2CF" w:rsidR="004B1C92" w:rsidRPr="00CD4B59" w:rsidRDefault="003465B8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620EE22F" w14:textId="162BE7D9" w:rsidR="004B1C92" w:rsidRPr="00CD4B59" w:rsidRDefault="004B1C9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70080188" w14:textId="11CB5D06" w:rsidR="004B1C92" w:rsidRPr="00CD4B59" w:rsidRDefault="00C712E4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D7616F" w:rsidRPr="00CD4B59" w14:paraId="1343EC65" w14:textId="77777777" w:rsidTr="00CD4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0984EEDA" w14:textId="52A976A6" w:rsidR="00D7616F" w:rsidRPr="00CD4B59" w:rsidRDefault="00D7616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proofErr w:type="spellStart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Sucu</w:t>
            </w:r>
            <w:proofErr w:type="spellEnd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04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20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4BCBDD36" w14:textId="0B1E6CEA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EA383C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66F24D69" w14:textId="22D03094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C6344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890AB74" w14:textId="7F6DF0FD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10E7A13" w14:textId="5007404A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36E0B57" w14:textId="6F71E621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2FB5B351" w14:textId="47EC75B9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68ACF26E" w14:textId="548FE311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4DDD5527" w14:textId="34797E37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F18A849" w14:textId="77063CDC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FFCE0AC" w14:textId="7391B3A8" w:rsidR="00D7616F" w:rsidRPr="00CD4B59" w:rsidRDefault="00C712E4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D7616F" w:rsidRPr="00CD4B59" w14:paraId="3B8C24A0" w14:textId="77777777" w:rsidTr="00CD4B59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2FD0A43A" w14:textId="2C37F240" w:rsidR="00D7616F" w:rsidRPr="00CD4B59" w:rsidRDefault="00D7616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Burns</w:t>
            </w: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</w: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lastRenderedPageBreak/>
              <w:t>2005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52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72390E1F" w14:textId="4F6971E5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 xml:space="preserve">Definitely </w:t>
            </w: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11DFBF4A" w14:textId="7C817FCF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 xml:space="preserve">Definitely </w:t>
            </w: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FBA2F75" w14:textId="1E67BEB1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4BB7079" w14:textId="03302BC1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Definitely </w:t>
            </w: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5D6AB0D" w14:textId="4C365AFD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 xml:space="preserve">Definitely </w:t>
            </w: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676CC413" w14:textId="2088F0FF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 xml:space="preserve">Definitely </w:t>
            </w: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52AAE923" w14:textId="424B01D3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 xml:space="preserve">Definitely </w:t>
            </w: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01BED490" w14:textId="40254F88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 xml:space="preserve">Definitely </w:t>
            </w: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0ED3A8F" w14:textId="3DFEBEC4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77EC33CD" w14:textId="3FFED0D7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D7616F" w:rsidRPr="00CD4B59" w14:paraId="069AD296" w14:textId="77777777" w:rsidTr="00CD4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0A65F05C" w14:textId="795543DC" w:rsidR="00D7616F" w:rsidRPr="00CD4B59" w:rsidRDefault="00D7616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proofErr w:type="spellStart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lastRenderedPageBreak/>
              <w:t>Orhan</w:t>
            </w:r>
            <w:proofErr w:type="spellEnd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0</w:t>
            </w:r>
            <w:r w:rsidR="00AE16DA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65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03C2B1EC" w14:textId="2BB0E53E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EA383C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5F305C8F" w14:textId="5B92A5D6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EA383C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D5BD222" w14:textId="590C7F72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69949AE" w14:textId="3C75DC8A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C6344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1AC5E31" w14:textId="7B811341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C6344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2CA670AB" w14:textId="25B18B4D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C6344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083D150F" w14:textId="152483C4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C6344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2A5D981F" w14:textId="0B79AA77" w:rsidR="00D7616F" w:rsidRPr="00CD4B59" w:rsidRDefault="003465B8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63A1B587" w14:textId="4E8ABEF1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DBDD4D5" w14:textId="7D06A0C9" w:rsidR="00D7616F" w:rsidRPr="00CD4B59" w:rsidRDefault="00C712E4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D7616F" w:rsidRPr="00CD4B59" w14:paraId="2AB710F2" w14:textId="77777777" w:rsidTr="00CD4B59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  <w:hideMark/>
          </w:tcPr>
          <w:p w14:paraId="7C8D8AD9" w14:textId="57193B1E" w:rsidR="00D7616F" w:rsidRPr="00CD4B59" w:rsidRDefault="00D7616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proofErr w:type="spellStart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Ristikankare</w:t>
            </w:r>
            <w:proofErr w:type="spellEnd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06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69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5D14962D" w14:textId="6C2DDF5F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EA383C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79D21330" w14:textId="28F025C4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EA383C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B370649" w14:textId="6DE8FB53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8F8DD15" w14:textId="046E094E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C6344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E46622B" w14:textId="252A6F86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C6344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4D30E8E8" w14:textId="592D8F3E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C6344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6863EB97" w14:textId="00621162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C6344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5C51DB7E" w14:textId="7137C031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B5E503B" w14:textId="40AE2230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7C38D101" w14:textId="4EFADC09" w:rsidR="00D7616F" w:rsidRPr="00CD4B59" w:rsidRDefault="00C712E4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D7616F" w:rsidRPr="00CD4B59" w14:paraId="7FD181B1" w14:textId="77777777" w:rsidTr="00CD4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575DF2C7" w14:textId="7DFDD2D3" w:rsidR="00D7616F" w:rsidRPr="00CD4B59" w:rsidRDefault="00D7616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proofErr w:type="spellStart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Koromaz</w:t>
            </w:r>
            <w:proofErr w:type="spellEnd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06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63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4A379B46" w14:textId="02A2976C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524CAB23" w14:textId="3FBC0B0D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AC6344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24E4E55" w14:textId="5EB99135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11FECF1" w14:textId="17AAF4F2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0D1C020" w14:textId="16DEE929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39C47F17" w14:textId="1B8BF17F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424C6BBF" w14:textId="6DBBBAE0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08CE68CA" w14:textId="2BC20D89" w:rsidR="00D7616F" w:rsidRPr="00CD4B59" w:rsidRDefault="003465B8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196BE29" w14:textId="3C934EC9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3F0A0E40" w14:textId="68C65FF8" w:rsidR="00D7616F" w:rsidRPr="00CD4B59" w:rsidRDefault="00C712E4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96112F" w:rsidRPr="00CD4B59" w14:paraId="4C842114" w14:textId="77777777" w:rsidTr="00CD4B59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6CCF6346" w14:textId="29522131" w:rsidR="0096112F" w:rsidRPr="00CD4B59" w:rsidRDefault="0096112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El-</w:t>
            </w:r>
            <w:proofErr w:type="spellStart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Hamamsy</w:t>
            </w:r>
            <w:proofErr w:type="spellEnd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07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54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6B20686B" w14:textId="34F9D62F" w:rsidR="0096112F" w:rsidRPr="00CD4B59" w:rsidRDefault="0096112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EA383C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5552B19A" w14:textId="1E2A820F" w:rsidR="0096112F" w:rsidRPr="00CD4B59" w:rsidRDefault="0096112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EA383C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0744DF7" w14:textId="248E1E0E" w:rsidR="0096112F" w:rsidRPr="00CD4B59" w:rsidRDefault="0096112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8DFE195" w14:textId="45D0CFFA" w:rsidR="0096112F" w:rsidRPr="00CD4B59" w:rsidRDefault="0096112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113C05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FDDFDB3" w14:textId="25C03C19" w:rsidR="0096112F" w:rsidRPr="00CD4B59" w:rsidRDefault="0096112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113C05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325A9D6F" w14:textId="457B4D35" w:rsidR="0096112F" w:rsidRPr="00CD4B59" w:rsidRDefault="0096112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113C05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59568A42" w14:textId="417AD9EA" w:rsidR="0096112F" w:rsidRPr="00CD4B59" w:rsidRDefault="0096112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113C05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6802E522" w14:textId="39D3E48C" w:rsidR="0096112F" w:rsidRPr="00CD4B59" w:rsidRDefault="003465B8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521D3D6A" w14:textId="4A186EB2" w:rsidR="0096112F" w:rsidRPr="00CD4B59" w:rsidRDefault="0096112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6C9F335" w14:textId="0715126C" w:rsidR="0096112F" w:rsidRPr="00CD4B59" w:rsidRDefault="00C712E4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D7616F" w:rsidRPr="00CD4B59" w14:paraId="3103D5E3" w14:textId="77777777" w:rsidTr="00CD4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23695857" w14:textId="4ED0183C" w:rsidR="00D7616F" w:rsidRPr="00CD4B59" w:rsidRDefault="00D7616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proofErr w:type="spellStart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Haase</w:t>
            </w:r>
            <w:proofErr w:type="spellEnd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07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58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1B6ED0F5" w14:textId="47739078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05530832" w14:textId="63822A6D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D6E1AB0" w14:textId="5CC68640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402B870" w14:textId="2C9926B3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76A8D1C" w14:textId="467021BE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2DB43EA5" w14:textId="4EF1F7E8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76D400C0" w14:textId="7766B211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3E2DCA86" w14:textId="1ABAD9D6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DBF4B6C" w14:textId="781DE9E1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EBD58C9" w14:textId="2597FE17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D7616F" w:rsidRPr="00CD4B59" w14:paraId="744792D2" w14:textId="77777777" w:rsidTr="00CD4B59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7B312826" w14:textId="203EA1EC" w:rsidR="00D7616F" w:rsidRPr="00CD4B59" w:rsidRDefault="00D7616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proofErr w:type="spellStart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Sisillo</w:t>
            </w:r>
            <w:proofErr w:type="spellEnd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08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71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27DE2CF9" w14:textId="6DBECBE9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117006FB" w14:textId="03A5F6B7" w:rsidR="00D7616F" w:rsidRPr="00CD4B59" w:rsidRDefault="00AF5BFB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</w:t>
            </w:r>
            <w:r w:rsidR="00D7616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A7319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1C87958" w14:textId="382B085A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2E3D43F" w14:textId="31B51020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9526655" w14:textId="4596D5FA" w:rsidR="00D7616F" w:rsidRPr="00CD4B59" w:rsidRDefault="0032087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</w:t>
            </w:r>
            <w:r w:rsidR="00D7616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392C7E81" w14:textId="5C074891" w:rsidR="00D7616F" w:rsidRPr="00CD4B59" w:rsidRDefault="0032087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</w:t>
            </w:r>
            <w:r w:rsidR="00D7616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7AFDFA78" w14:textId="003A5270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7C7EC51A" w14:textId="6D179E28" w:rsidR="00D7616F" w:rsidRPr="00CD4B59" w:rsidRDefault="003465B8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65C6BDC" w14:textId="0F85684E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2A2A2AD" w14:textId="55AE2E57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D7616F" w:rsidRPr="00CD4B59" w14:paraId="4F6B4AE4" w14:textId="77777777" w:rsidTr="00CD4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78D88988" w14:textId="1DD69255" w:rsidR="00D7616F" w:rsidRPr="00CD4B59" w:rsidRDefault="00D7616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proofErr w:type="spellStart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dabag</w:t>
            </w:r>
            <w:proofErr w:type="spellEnd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08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48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2621215E" w14:textId="0499D02A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6009C978" w14:textId="1C0F4B61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282F4E1" w14:textId="48D13092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4F95859" w14:textId="0C83DAFD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CBF0482" w14:textId="5341A3BF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171CAF38" w14:textId="7670389E" w:rsidR="00D7616F" w:rsidRPr="00CD4B59" w:rsidRDefault="0032087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</w:t>
            </w:r>
            <w:r w:rsidR="00D7616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427AAF77" w14:textId="7DCAEA18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77AA43F1" w14:textId="0EDB63FF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no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59FD5AFA" w14:textId="755D2F57" w:rsidR="00D7616F" w:rsidRPr="00CD4B59" w:rsidRDefault="001E165E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</w:t>
            </w:r>
            <w:r w:rsidR="00D7616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7980E59" w14:textId="02A1DCAC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D7616F" w:rsidRPr="00CD4B59" w14:paraId="708B2680" w14:textId="77777777" w:rsidTr="00CD4B59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6224EF82" w14:textId="4BB8982D" w:rsidR="00D7616F" w:rsidRPr="00CD4B59" w:rsidRDefault="00D7616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lastRenderedPageBreak/>
              <w:t>Barr</w:t>
            </w: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08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51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3E053088" w14:textId="0900C4F0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6823B73B" w14:textId="153DFBD6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D394CDE" w14:textId="54DA96A7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A46B2D8" w14:textId="029FE5F8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547EC45" w14:textId="5B13F86B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1340112C" w14:textId="6215F6BE" w:rsidR="00D7616F" w:rsidRPr="00CD4B59" w:rsidRDefault="0032087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Definitely </w:t>
            </w:r>
            <w:r w:rsidR="00D7616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1BDF935D" w14:textId="0FFFC6A2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6B250A1C" w14:textId="1487C5F9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no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701BE46" w14:textId="41BB2542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8ED3EB2" w14:textId="35EE6061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D7616F" w:rsidRPr="00CD4B59" w14:paraId="1D351F7A" w14:textId="77777777" w:rsidTr="00CD4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2550F5A9" w14:textId="03B2D343" w:rsidR="00D7616F" w:rsidRPr="00CD4B59" w:rsidRDefault="00D7616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proofErr w:type="spellStart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Koksal</w:t>
            </w:r>
            <w:proofErr w:type="spellEnd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08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62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2DED234C" w14:textId="6EA6DF6C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7D6FD859" w14:textId="4ADEB4F6" w:rsidR="00D7616F" w:rsidRPr="00CD4B59" w:rsidRDefault="00AF5BFB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</w:t>
            </w:r>
            <w:r w:rsidR="00113C05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no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6CBC1F2" w14:textId="2385EF6E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1DC453F" w14:textId="6580387B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A593DAE" w14:textId="3EA4D5AB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5CA0141A" w14:textId="7A8E8F60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043005C3" w14:textId="2CA6AC80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4159B4ED" w14:textId="390613E0" w:rsidR="00D7616F" w:rsidRPr="00CD4B59" w:rsidRDefault="003465B8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97EAC95" w14:textId="20BA9639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7BAFAAB7" w14:textId="4C79F798" w:rsidR="00D7616F" w:rsidRPr="00CD4B59" w:rsidRDefault="00C712E4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D7616F" w:rsidRPr="00CD4B59" w14:paraId="0C2D4D50" w14:textId="77777777" w:rsidTr="00CD4B59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1A053B80" w14:textId="7E5F6DCE" w:rsidR="00D7616F" w:rsidRPr="00CD4B59" w:rsidRDefault="00D7616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proofErr w:type="spellStart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Ozaydin</w:t>
            </w:r>
            <w:proofErr w:type="spellEnd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08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66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55C86F78" w14:textId="3CDBEDB1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EA383C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056943DC" w14:textId="3C09C9C4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EA383C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25D0CAA" w14:textId="663E8ECF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6BBA303" w14:textId="1B87B836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2C1D41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76967FB" w14:textId="73F6000F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2C1D41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01C6E360" w14:textId="3BC1AA18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2C1D41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460D8F86" w14:textId="6DD4B8BC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2C1D41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1147E39F" w14:textId="636056AC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DF41060" w14:textId="06672C48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724DC88" w14:textId="244BD75C" w:rsidR="00D7616F" w:rsidRPr="00CD4B59" w:rsidRDefault="00C712E4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D7616F" w:rsidRPr="00CD4B59" w14:paraId="06BAE8FB" w14:textId="77777777" w:rsidTr="00CD4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514A39CC" w14:textId="2E046814" w:rsidR="00D7616F" w:rsidRPr="00CD4B59" w:rsidRDefault="00D7616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proofErr w:type="spellStart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rabhu</w:t>
            </w:r>
            <w:proofErr w:type="spellEnd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09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67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279832EF" w14:textId="7AE6FF96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EA383C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14E6BCEA" w14:textId="0D121BDA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EA383C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2EA186C" w14:textId="76C1554F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9B7E903" w14:textId="01D0D65F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2C1D41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F72E2A5" w14:textId="4F7B1645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2C1D41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356DA384" w14:textId="2BDC7458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2C1D41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4A26D50C" w14:textId="095E9624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2C1D41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4EC7FBE2" w14:textId="4A1C2222" w:rsidR="00D7616F" w:rsidRPr="00CD4B59" w:rsidRDefault="003465B8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6916F4BA" w14:textId="412E6D26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30B7656E" w14:textId="4C14FAD8" w:rsidR="00D7616F" w:rsidRPr="00CD4B59" w:rsidRDefault="00C712E4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D7616F" w:rsidRPr="00CD4B59" w14:paraId="467D7C0C" w14:textId="77777777" w:rsidTr="00CD4B59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4B88AB9E" w14:textId="7A19A4FF" w:rsidR="00D7616F" w:rsidRPr="00CD4B59" w:rsidRDefault="00D7616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proofErr w:type="spellStart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Wijeysundera</w:t>
            </w:r>
            <w:proofErr w:type="spellEnd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2009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75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552C9C59" w14:textId="04832C7E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2B76D4E8" w14:textId="5A2D2CAF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8D28234" w14:textId="3F78EE2A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ED9C808" w14:textId="62C53717" w:rsidR="00D7616F" w:rsidRPr="00CD4B59" w:rsidRDefault="0032087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</w:t>
            </w:r>
            <w:r w:rsidR="00D7616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3DB84CA" w14:textId="676DF543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278227D4" w14:textId="0B0017BC" w:rsidR="00D7616F" w:rsidRPr="00CD4B59" w:rsidRDefault="0032087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</w:t>
            </w:r>
            <w:r w:rsidR="00D7616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473EBFD0" w14:textId="16568F83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4D51798F" w14:textId="64365E72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9B14B79" w14:textId="5E28167C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no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31A949B5" w14:textId="1187FC6A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ED6FC6" w:rsidRPr="00CD4B59" w14:paraId="40A98034" w14:textId="77777777" w:rsidTr="00CD4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1D20FBA9" w14:textId="44DBD3C1" w:rsidR="00ED6FC6" w:rsidRPr="00CD4B59" w:rsidRDefault="00C60D8B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proofErr w:type="spellStart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Karahan</w:t>
            </w:r>
            <w:proofErr w:type="spellEnd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10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59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156334AD" w14:textId="1FA14D9E" w:rsidR="00ED6FC6" w:rsidRPr="00CD4B59" w:rsidRDefault="00ED6FC6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EA383C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19E87FC1" w14:textId="54027264" w:rsidR="00ED6FC6" w:rsidRPr="00CD4B59" w:rsidRDefault="00ED6FC6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2C1D41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779DDB8" w14:textId="77777777" w:rsidR="00ED6FC6" w:rsidRPr="00CD4B59" w:rsidRDefault="00ED6FC6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93B7DB6" w14:textId="77777777" w:rsidR="00ED6FC6" w:rsidRPr="00CD4B59" w:rsidRDefault="00ED6FC6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A528CDB" w14:textId="77777777" w:rsidR="00ED6FC6" w:rsidRPr="00CD4B59" w:rsidRDefault="00ED6FC6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3BF269F4" w14:textId="77777777" w:rsidR="00ED6FC6" w:rsidRPr="00CD4B59" w:rsidRDefault="00ED6FC6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5DD7788D" w14:textId="77777777" w:rsidR="00ED6FC6" w:rsidRPr="00CD4B59" w:rsidRDefault="00ED6FC6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2E389AEE" w14:textId="77777777" w:rsidR="00ED6FC6" w:rsidRPr="00CD4B59" w:rsidRDefault="00ED6FC6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C9C70E8" w14:textId="77777777" w:rsidR="00ED6FC6" w:rsidRPr="00CD4B59" w:rsidRDefault="00ED6FC6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8A442F5" w14:textId="6DA723FA" w:rsidR="00ED6FC6" w:rsidRPr="00CD4B59" w:rsidRDefault="00C712E4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D7616F" w:rsidRPr="00CD4B59" w14:paraId="43A13796" w14:textId="77777777" w:rsidTr="00CD4B59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570CA349" w14:textId="40577C8A" w:rsidR="00D7616F" w:rsidRPr="00CD4B59" w:rsidRDefault="00D7616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proofErr w:type="spellStart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Kurian</w:t>
            </w:r>
            <w:proofErr w:type="spellEnd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10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64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1AE119F0" w14:textId="546486C9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536D38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48ACCDAD" w14:textId="5BEC924D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2C1D41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85B363F" w14:textId="222F6290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E3CE4E7" w14:textId="7F0A04CA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1265FD7" w14:textId="07B66C8D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0837807E" w14:textId="4BC695DD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54491CE4" w14:textId="13417525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13E63CBC" w14:textId="6B79BF35" w:rsidR="00D7616F" w:rsidRPr="00CD4B59" w:rsidRDefault="003465B8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2B4ACFA" w14:textId="7E8CF7AF" w:rsidR="00D7616F" w:rsidRPr="00CD4B59" w:rsidRDefault="00D7616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85C9A88" w14:textId="0FDA1F13" w:rsidR="00D7616F" w:rsidRPr="00CD4B59" w:rsidRDefault="00C712E4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D7616F" w:rsidRPr="00CD4B59" w14:paraId="1AB66523" w14:textId="77777777" w:rsidTr="00CD4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1ADE60B8" w14:textId="77518369" w:rsidR="00D7616F" w:rsidRPr="00CD4B59" w:rsidRDefault="00D7616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rasad</w:t>
            </w: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10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68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6031238C" w14:textId="0EF8E7F4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582D8E3F" w14:textId="29B0FBF1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no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6B6DF4D" w14:textId="68D3F305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0A173B4" w14:textId="0A3E5777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no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CE074FE" w14:textId="77746A3C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no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69F4FB61" w14:textId="057BF360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no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765CA089" w14:textId="69863471" w:rsidR="00D7616F" w:rsidRPr="00CD4B59" w:rsidRDefault="0032087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</w:t>
            </w:r>
            <w:r w:rsidR="00D7616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no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5A87A1FA" w14:textId="4F73A85B" w:rsidR="00D7616F" w:rsidRPr="00CD4B59" w:rsidRDefault="003465B8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05DD78D" w14:textId="523C1DC1" w:rsidR="00D7616F" w:rsidRPr="00CD4B59" w:rsidRDefault="00D7616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B230CFF" w14:textId="5AA02E8E" w:rsidR="00D7616F" w:rsidRPr="00CD4B59" w:rsidRDefault="00C712E4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9215DF" w:rsidRPr="00CD4B59" w14:paraId="2E9D91E6" w14:textId="77777777" w:rsidTr="00CD4B59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6252A2AA" w14:textId="0D2B45B7" w:rsidR="009215DF" w:rsidRPr="00CD4B59" w:rsidRDefault="009215D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lastRenderedPageBreak/>
              <w:t>Kim</w:t>
            </w: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11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61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17374161" w14:textId="273A46D1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3DD3F61D" w14:textId="2E299489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2C1D41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7958224" w14:textId="6A215CB8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DAE5D1F" w14:textId="15E101D6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5373105" w14:textId="2CE32EA7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616086F3" w14:textId="5C4A7B02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4F25F51D" w14:textId="1A8C30B6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no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7E393565" w14:textId="00914BC6" w:rsidR="009215DF" w:rsidRPr="00CD4B59" w:rsidRDefault="003465B8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3C2580D" w14:textId="2C3C5CAD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1B8EE60" w14:textId="46287F7B" w:rsidR="009215DF" w:rsidRPr="00CD4B59" w:rsidRDefault="00C712E4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9215DF" w:rsidRPr="00CD4B59" w14:paraId="67280C09" w14:textId="77777777" w:rsidTr="00CD4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6DF2E0CC" w14:textId="501E269E" w:rsidR="009215DF" w:rsidRPr="00CD4B59" w:rsidRDefault="009215D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proofErr w:type="spellStart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yhan</w:t>
            </w:r>
            <w:proofErr w:type="spellEnd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12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50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19A6E474" w14:textId="56F3CCCC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3296F0D0" w14:textId="66DAFB0B" w:rsidR="009215DF" w:rsidRPr="00CD4B59" w:rsidRDefault="00AF5BFB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</w:t>
            </w:r>
            <w:r w:rsidR="009215D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536D38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3A117A7" w14:textId="11F7DFDE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615556F" w14:textId="4903F5BD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B7B4F26" w14:textId="1FA2244C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74985E1C" w14:textId="7C659FD5" w:rsidR="009215DF" w:rsidRPr="00CD4B59" w:rsidRDefault="0032087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Definitely </w:t>
            </w:r>
            <w:r w:rsidR="009215D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145F5B60" w14:textId="4D409AA0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29412773" w14:textId="2F469B48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3933BBF" w14:textId="576A02DC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267E77B" w14:textId="2FC918A1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9215DF" w:rsidRPr="00CD4B59" w14:paraId="5B24BD6F" w14:textId="77777777" w:rsidTr="00CD4B59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06629183" w14:textId="2FBC4A86" w:rsidR="009215DF" w:rsidRPr="00CD4B59" w:rsidRDefault="009215D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proofErr w:type="spellStart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Kazemi</w:t>
            </w:r>
            <w:proofErr w:type="spellEnd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13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60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0E7509B6" w14:textId="215FE704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3B024AA8" w14:textId="442FCB1B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1F6EA11" w14:textId="39AC45FA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87E829D" w14:textId="6674E295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865A538" w14:textId="0CADEB18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3E800333" w14:textId="0B546ED7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50079BA9" w14:textId="71C5A393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4EEB7DF5" w14:textId="024F2A5F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B4BF87F" w14:textId="0DB91067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C88E777" w14:textId="7B70EBC1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9215DF" w:rsidRPr="00CD4B59" w14:paraId="64A6D482" w14:textId="77777777" w:rsidTr="00CD4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2B84393F" w14:textId="6583C953" w:rsidR="009215DF" w:rsidRPr="00CD4B59" w:rsidRDefault="009215D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Santana-Santos</w:t>
            </w: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14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70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0A94EB46" w14:textId="6EAD162B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0E12978D" w14:textId="4C4EEDF6" w:rsidR="009215DF" w:rsidRPr="00CD4B59" w:rsidRDefault="00AF5BFB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</w:t>
            </w:r>
            <w:r w:rsidR="009215D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536D38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A4CBBC2" w14:textId="5F4D546D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CCC02E0" w14:textId="77A04604" w:rsidR="009215DF" w:rsidRPr="00CD4B59" w:rsidRDefault="0032087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</w:t>
            </w:r>
            <w:r w:rsidR="009215D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9973FE3" w14:textId="3C27E145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6A7AD2AF" w14:textId="6B4C4CA4" w:rsidR="009215DF" w:rsidRPr="00CD4B59" w:rsidRDefault="0032087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</w:t>
            </w:r>
            <w:r w:rsidR="009215D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04F18102" w14:textId="3CA9AEFA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3FEEDFC0" w14:textId="6C19CF77" w:rsidR="009215DF" w:rsidRPr="00CD4B59" w:rsidRDefault="003465B8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A0AA12A" w14:textId="4B1B1C19" w:rsidR="009215DF" w:rsidRPr="00CD4B59" w:rsidRDefault="00571464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</w:t>
            </w:r>
            <w:r w:rsidR="009215D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14D5AEFD" w14:textId="64CB6FAD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9215DF" w:rsidRPr="00CD4B59" w14:paraId="7127764D" w14:textId="77777777" w:rsidTr="00CD4B59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6F336CB2" w14:textId="0BCF5C68" w:rsidR="009215DF" w:rsidRPr="00CD4B59" w:rsidRDefault="009215D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t-BR" w:eastAsia="pt-BR"/>
              </w:rPr>
            </w:pP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Song</w:t>
            </w: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br/>
              <w:t>2015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73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22DDD0F7" w14:textId="37675B0C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32A66794" w14:textId="4D88CC68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4E0560F" w14:textId="43723C58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D524742" w14:textId="5E284C90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8845F3A" w14:textId="75AB0033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09463361" w14:textId="4E542F45" w:rsidR="009215DF" w:rsidRPr="00CD4B59" w:rsidRDefault="00320872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</w:t>
            </w:r>
            <w:r w:rsidR="009215DF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652DB4BA" w14:textId="588BEE94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257B2F05" w14:textId="13DCAE0E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1C7986E" w14:textId="7C4814A8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no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12F5D9F" w14:textId="5A00BC57" w:rsidR="009215DF" w:rsidRPr="00CD4B59" w:rsidRDefault="009215DF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9215DF" w:rsidRPr="00CD4B59" w14:paraId="57ED4CDC" w14:textId="77777777" w:rsidTr="00CD4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3E6FC973" w14:textId="77777777" w:rsidR="009215DF" w:rsidRPr="00CD4B59" w:rsidRDefault="009215D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Erdil</w:t>
            </w:r>
            <w:proofErr w:type="spellEnd"/>
          </w:p>
          <w:p w14:paraId="11F25B24" w14:textId="2D18C0CC" w:rsidR="00700AE3" w:rsidRPr="00CD4B59" w:rsidRDefault="009215DF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016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55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199F2E9A" w14:textId="7907D478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536D38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0ACB781B" w14:textId="703A4666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536D38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ACB5317" w14:textId="1816819F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53F6470" w14:textId="2871D7C1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C43AB5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BFCD051" w14:textId="1AEAC16D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y </w:t>
            </w:r>
            <w:r w:rsidR="00C43AB5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7CD06CAB" w14:textId="3B711898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62E5D3A1" w14:textId="3010B0AA" w:rsidR="009215DF" w:rsidRPr="00CD4B59" w:rsidRDefault="00C43AB5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25F4BCE7" w14:textId="2E442032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8FFB599" w14:textId="71933E97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4E67397" w14:textId="625412B2" w:rsidR="009215DF" w:rsidRPr="00CD4B59" w:rsidRDefault="009215DF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Probably yes</w:t>
            </w:r>
          </w:p>
        </w:tc>
      </w:tr>
      <w:tr w:rsidR="00700AE3" w:rsidRPr="00CD4B59" w14:paraId="7BB927E1" w14:textId="77777777" w:rsidTr="00CD4B59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10C41761" w14:textId="7F168E43" w:rsidR="00700AE3" w:rsidRPr="00CD4B59" w:rsidRDefault="00916676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ldemir</w:t>
            </w:r>
            <w:proofErr w:type="spellEnd"/>
          </w:p>
          <w:p w14:paraId="0DD052BC" w14:textId="58A64ADB" w:rsidR="00700AE3" w:rsidRPr="00CD4B59" w:rsidRDefault="00C60D8B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016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49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0C02B3F7" w14:textId="3E95B8DB" w:rsidR="00700AE3" w:rsidRPr="00CD4B59" w:rsidRDefault="00700AE3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5EBED103" w14:textId="3352F611" w:rsidR="00700AE3" w:rsidRPr="00CD4B59" w:rsidRDefault="00700AE3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9654877" w14:textId="4F8A739D" w:rsidR="00700AE3" w:rsidRPr="00CD4B59" w:rsidRDefault="00700AE3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D99D80C" w14:textId="57B611B9" w:rsidR="00700AE3" w:rsidRPr="00CD4B59" w:rsidRDefault="00700AE3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201FD88" w14:textId="78C79F61" w:rsidR="00700AE3" w:rsidRPr="00CD4B59" w:rsidRDefault="00700AE3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11681497" w14:textId="5DE17BD6" w:rsidR="00700AE3" w:rsidRPr="00CD4B59" w:rsidRDefault="00700AE3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60EA9196" w14:textId="2E5898B6" w:rsidR="00700AE3" w:rsidRPr="00CD4B59" w:rsidRDefault="00700AE3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21E01231" w14:textId="1CD09599" w:rsidR="00700AE3" w:rsidRPr="00CD4B59" w:rsidRDefault="00700AE3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C26AE74" w14:textId="0C476D1F" w:rsidR="00700AE3" w:rsidRPr="00CD4B59" w:rsidRDefault="00700AE3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2FF6B02" w14:textId="36756CF0" w:rsidR="00700AE3" w:rsidRPr="00CD4B59" w:rsidRDefault="00700AE3" w:rsidP="00A12D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</w:tr>
      <w:tr w:rsidR="00700AE3" w:rsidRPr="00CD4B59" w14:paraId="2A581901" w14:textId="77777777" w:rsidTr="00CD4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24135B7F" w14:textId="15A9EFDB" w:rsidR="00700AE3" w:rsidRPr="00CD4B59" w:rsidRDefault="00700AE3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Soleimani</w:t>
            </w:r>
            <w:proofErr w:type="spellEnd"/>
          </w:p>
          <w:p w14:paraId="1DC0DADD" w14:textId="7E92951D" w:rsidR="00700AE3" w:rsidRPr="00CD4B59" w:rsidRDefault="00C60D8B" w:rsidP="00A12D24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018</w:t>
            </w:r>
            <w:r w:rsidR="003E3454" w:rsidRPr="00CD4B5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[72]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0A991107" w14:textId="10E16E59" w:rsidR="00700AE3" w:rsidRPr="00CD4B59" w:rsidRDefault="00700AE3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Definitely </w:t>
            </w: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2D2EEA9F" w14:textId="10B6CAB0" w:rsidR="00700AE3" w:rsidRPr="00CD4B59" w:rsidRDefault="00700AE3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 xml:space="preserve">Definitely </w:t>
            </w: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BEBAEA0" w14:textId="0D823849" w:rsidR="00700AE3" w:rsidRPr="00CD4B59" w:rsidRDefault="00700AE3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Definitely yes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B971A4D" w14:textId="7ED2D1CD" w:rsidR="00700AE3" w:rsidRPr="00CD4B59" w:rsidRDefault="00700AE3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Definitely </w:t>
            </w: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ED8BE4A" w14:textId="1D3A3A76" w:rsidR="00700AE3" w:rsidRPr="00CD4B59" w:rsidRDefault="00700AE3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 xml:space="preserve">Definitely </w:t>
            </w: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14:paraId="2C08C6D8" w14:textId="19DBA03A" w:rsidR="00700AE3" w:rsidRPr="00CD4B59" w:rsidRDefault="00320872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Definitely</w:t>
            </w:r>
            <w:r w:rsidR="00700AE3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700AE3"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67C11B84" w14:textId="17E73B09" w:rsidR="00700AE3" w:rsidRPr="00CD4B59" w:rsidRDefault="00700AE3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 xml:space="preserve">Definitely </w:t>
            </w: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764988FE" w14:textId="0907D372" w:rsidR="00700AE3" w:rsidRPr="00CD4B59" w:rsidRDefault="00700AE3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 xml:space="preserve">Definitely </w:t>
            </w: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E1963A4" w14:textId="2B31F449" w:rsidR="00700AE3" w:rsidRPr="00CD4B59" w:rsidRDefault="00700AE3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Definitely y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F109605" w14:textId="51E0F38D" w:rsidR="00700AE3" w:rsidRPr="00CD4B59" w:rsidRDefault="00700AE3" w:rsidP="00A12D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D4B59">
              <w:rPr>
                <w:rFonts w:ascii="Times New Roman" w:hAnsi="Times New Roman"/>
                <w:color w:val="000000"/>
                <w:sz w:val="22"/>
                <w:szCs w:val="22"/>
              </w:rPr>
              <w:t>Definitely yes</w:t>
            </w:r>
          </w:p>
        </w:tc>
      </w:tr>
    </w:tbl>
    <w:p w14:paraId="380605B8" w14:textId="77777777" w:rsidR="00D033FB" w:rsidRPr="00CD4B59" w:rsidRDefault="00D033FB">
      <w:pPr>
        <w:rPr>
          <w:rFonts w:ascii="Times New Roman" w:hAnsi="Times New Roman"/>
        </w:rPr>
      </w:pPr>
    </w:p>
    <w:sectPr w:rsidR="00D033FB" w:rsidRPr="00CD4B59" w:rsidSect="00EE12C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2C0"/>
    <w:rsid w:val="000F2A11"/>
    <w:rsid w:val="00113C05"/>
    <w:rsid w:val="00177E22"/>
    <w:rsid w:val="001C6A3F"/>
    <w:rsid w:val="001E165E"/>
    <w:rsid w:val="002C1D41"/>
    <w:rsid w:val="00320872"/>
    <w:rsid w:val="003465B8"/>
    <w:rsid w:val="00371D58"/>
    <w:rsid w:val="003D0F3A"/>
    <w:rsid w:val="003E3454"/>
    <w:rsid w:val="00481074"/>
    <w:rsid w:val="00481B12"/>
    <w:rsid w:val="004B1C92"/>
    <w:rsid w:val="00536D38"/>
    <w:rsid w:val="00571464"/>
    <w:rsid w:val="005F78B1"/>
    <w:rsid w:val="00600726"/>
    <w:rsid w:val="00700AE3"/>
    <w:rsid w:val="007703E0"/>
    <w:rsid w:val="007B56CD"/>
    <w:rsid w:val="008636C3"/>
    <w:rsid w:val="008B53EA"/>
    <w:rsid w:val="00916676"/>
    <w:rsid w:val="009215DF"/>
    <w:rsid w:val="0096112F"/>
    <w:rsid w:val="009C52DD"/>
    <w:rsid w:val="00A12D24"/>
    <w:rsid w:val="00A37EF3"/>
    <w:rsid w:val="00A7319F"/>
    <w:rsid w:val="00AC6344"/>
    <w:rsid w:val="00AE16DA"/>
    <w:rsid w:val="00AF5BFB"/>
    <w:rsid w:val="00BA4B6D"/>
    <w:rsid w:val="00C43AB5"/>
    <w:rsid w:val="00C60D8B"/>
    <w:rsid w:val="00C712E4"/>
    <w:rsid w:val="00CD4B59"/>
    <w:rsid w:val="00D033FB"/>
    <w:rsid w:val="00D7616F"/>
    <w:rsid w:val="00DD40A8"/>
    <w:rsid w:val="00EA383C"/>
    <w:rsid w:val="00ED6FC6"/>
    <w:rsid w:val="00EE12C0"/>
    <w:rsid w:val="00F07BDD"/>
    <w:rsid w:val="00F900F5"/>
    <w:rsid w:val="00FA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C16F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2C0"/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EE12C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2C0"/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EE12C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5</Pages>
  <Words>754</Words>
  <Characters>4304</Characters>
  <Application>Microsoft Macintosh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5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User User</cp:lastModifiedBy>
  <cp:revision>36</cp:revision>
  <dcterms:created xsi:type="dcterms:W3CDTF">2017-10-03T15:28:00Z</dcterms:created>
  <dcterms:modified xsi:type="dcterms:W3CDTF">2019-02-23T16:47:00Z</dcterms:modified>
</cp:coreProperties>
</file>